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Supplemental Table S4. Comparison of 55 RPGs in ten organisms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tbl>
      <w:tblPr>
        <w:tblW w:w="91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852"/>
        <w:gridCol w:w="1853"/>
        <w:gridCol w:w="1852"/>
        <w:gridCol w:w="1852"/>
      </w:tblGrid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Organism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verage CDS length (bp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umber of introns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verage intron length (bp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Ratio of species specific introns (%)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HS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7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8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4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P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3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40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4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DM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2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9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E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0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6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7.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V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2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7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4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TA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9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1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Q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4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7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 </w:t>
            </w:r>
            <w:r>
              <w:rPr/>
              <w:t>8.8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B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6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5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.6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C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09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.4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T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6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8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8.6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22:01:00Z</dcterms:created>
  <dc:creator>drago</dc:creator>
  <dc:description/>
  <cp:keywords/>
  <dc:language>en-US</dc:language>
  <cp:lastModifiedBy>helena</cp:lastModifiedBy>
  <dcterms:modified xsi:type="dcterms:W3CDTF">2012-07-05T10:38:00Z</dcterms:modified>
  <cp:revision>6</cp:revision>
  <dc:subject/>
  <dc:title>Table 2</dc:title>
</cp:coreProperties>
</file>